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FA92EF" w14:textId="6B8A6894" w:rsidR="0053122A" w:rsidRDefault="0053122A" w:rsidP="0053122A">
      <w:pPr>
        <w:rPr>
          <w:rFonts w:asciiTheme="majorBidi" w:hAnsiTheme="majorBidi" w:cstheme="majorBidi"/>
          <w:b/>
          <w:bCs/>
          <w:vertAlign w:val="superscript"/>
        </w:rPr>
      </w:pPr>
      <w:r w:rsidRPr="006C75FD">
        <w:rPr>
          <w:rFonts w:asciiTheme="majorBidi" w:hAnsiTheme="majorBidi" w:cstheme="majorBidi"/>
          <w:b/>
          <w:bCs/>
        </w:rPr>
        <w:t>Table S3. Patient response</w:t>
      </w:r>
      <w:r>
        <w:rPr>
          <w:rFonts w:asciiTheme="majorBidi" w:hAnsiTheme="majorBidi" w:cstheme="majorBidi"/>
          <w:b/>
          <w:bCs/>
        </w:rPr>
        <w:t>s to other vaccine antigens</w:t>
      </w:r>
      <w:r w:rsidRPr="006C75FD">
        <w:rPr>
          <w:rFonts w:asciiTheme="majorBidi" w:hAnsiTheme="majorBidi" w:cstheme="majorBidi"/>
          <w:b/>
          <w:bCs/>
        </w:rPr>
        <w:t xml:space="preserve"> at the time of </w:t>
      </w:r>
      <w:proofErr w:type="spellStart"/>
      <w:r w:rsidRPr="006C75FD">
        <w:rPr>
          <w:rFonts w:asciiTheme="majorBidi" w:hAnsiTheme="majorBidi" w:cstheme="majorBidi"/>
          <w:b/>
          <w:bCs/>
        </w:rPr>
        <w:t>diagnosis</w:t>
      </w:r>
      <w:r w:rsidR="00760543" w:rsidRPr="00760543">
        <w:rPr>
          <w:rFonts w:asciiTheme="majorBidi" w:hAnsiTheme="majorBidi" w:cstheme="majorBidi"/>
          <w:b/>
          <w:bCs/>
          <w:vertAlign w:val="superscript"/>
        </w:rPr>
        <w:t>a</w:t>
      </w:r>
      <w:proofErr w:type="spellEnd"/>
    </w:p>
    <w:p w14:paraId="37DAE389" w14:textId="77777777" w:rsidR="00760543" w:rsidRPr="006C75FD" w:rsidRDefault="00760543" w:rsidP="0053122A">
      <w:pPr>
        <w:rPr>
          <w:rFonts w:asciiTheme="majorBidi" w:hAnsiTheme="majorBidi" w:cstheme="majorBidi"/>
          <w:b/>
          <w:bCs/>
        </w:rPr>
      </w:pPr>
    </w:p>
    <w:tbl>
      <w:tblPr>
        <w:tblW w:w="8644" w:type="dxa"/>
        <w:tblLook w:val="04A0" w:firstRow="1" w:lastRow="0" w:firstColumn="1" w:lastColumn="0" w:noHBand="0" w:noVBand="1"/>
      </w:tblPr>
      <w:tblGrid>
        <w:gridCol w:w="858"/>
        <w:gridCol w:w="1747"/>
        <w:gridCol w:w="1080"/>
        <w:gridCol w:w="1530"/>
        <w:gridCol w:w="2340"/>
        <w:gridCol w:w="1089"/>
      </w:tblGrid>
      <w:tr w:rsidR="0053122A" w:rsidRPr="006C75FD" w14:paraId="1BB73E9C" w14:textId="77777777" w:rsidTr="005B7E99">
        <w:trPr>
          <w:gridAfter w:val="1"/>
          <w:wAfter w:w="1089" w:type="dxa"/>
          <w:trHeight w:val="320"/>
        </w:trPr>
        <w:tc>
          <w:tcPr>
            <w:tcW w:w="8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6E7FF"/>
            <w:noWrap/>
            <w:vAlign w:val="center"/>
            <w:hideMark/>
          </w:tcPr>
          <w:p w14:paraId="5AE3B603" w14:textId="77777777" w:rsidR="0053122A" w:rsidRPr="006C75FD" w:rsidRDefault="0053122A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atient </w:t>
            </w:r>
          </w:p>
        </w:tc>
        <w:tc>
          <w:tcPr>
            <w:tcW w:w="1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6E7FF"/>
            <w:vAlign w:val="center"/>
            <w:hideMark/>
          </w:tcPr>
          <w:p w14:paraId="2CC85A62" w14:textId="0A1BA678" w:rsidR="0053122A" w:rsidRPr="006C75FD" w:rsidRDefault="0053122A" w:rsidP="000D4F3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6EA1">
              <w:rPr>
                <w:rFonts w:asciiTheme="majorBidi" w:hAnsiTheme="majorBidi" w:cstheme="majorBidi"/>
                <w:i/>
                <w:color w:val="000000"/>
                <w:sz w:val="22"/>
                <w:szCs w:val="22"/>
              </w:rPr>
              <w:t>S. pneumoniae</w:t>
            </w: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Titer</w:t>
            </w:r>
            <w:r w:rsidR="000D4F3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6E7FF"/>
            <w:noWrap/>
            <w:vAlign w:val="center"/>
            <w:hideMark/>
          </w:tcPr>
          <w:p w14:paraId="2BBF89C7" w14:textId="77777777" w:rsidR="00F23EB4" w:rsidRDefault="0053122A" w:rsidP="000D4F3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etanus Titer</w:t>
            </w:r>
            <w:r w:rsidR="00F23E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  <w:p w14:paraId="437D3800" w14:textId="0E23DFB6" w:rsidR="0053122A" w:rsidRPr="006C75FD" w:rsidRDefault="00F23EB4" w:rsidP="000D4F3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/ml</w:t>
            </w:r>
            <w:r w:rsidR="003972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6E7FF"/>
            <w:vAlign w:val="center"/>
            <w:hideMark/>
          </w:tcPr>
          <w:p w14:paraId="77235FC0" w14:textId="77777777" w:rsidR="0053122A" w:rsidRDefault="0053122A" w:rsidP="000D4F3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phtheria Titer</w:t>
            </w:r>
          </w:p>
          <w:p w14:paraId="0DED9FD5" w14:textId="4D35571A" w:rsidR="00F23EB4" w:rsidRPr="006C75FD" w:rsidRDefault="00F23EB4" w:rsidP="000D4F3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/ml</w:t>
            </w:r>
            <w:r w:rsidR="003972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6E7FF"/>
            <w:noWrap/>
            <w:vAlign w:val="center"/>
            <w:hideMark/>
          </w:tcPr>
          <w:p w14:paraId="70197555" w14:textId="77777777" w:rsidR="0053122A" w:rsidRPr="006C75FD" w:rsidRDefault="0053122A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enetic testing</w:t>
            </w:r>
          </w:p>
        </w:tc>
      </w:tr>
      <w:tr w:rsidR="0053122A" w:rsidRPr="006C75FD" w14:paraId="173ADAC6" w14:textId="77777777" w:rsidTr="005B7E99">
        <w:trPr>
          <w:trHeight w:val="320"/>
        </w:trPr>
        <w:tc>
          <w:tcPr>
            <w:tcW w:w="8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99C8B" w14:textId="77777777" w:rsidR="0053122A" w:rsidRPr="006C75FD" w:rsidRDefault="0053122A" w:rsidP="005B7E99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77157" w14:textId="77777777" w:rsidR="0053122A" w:rsidRPr="006C75FD" w:rsidRDefault="0053122A" w:rsidP="005B7E99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3DF37" w14:textId="77777777" w:rsidR="0053122A" w:rsidRPr="006C75FD" w:rsidRDefault="0053122A" w:rsidP="005B7E99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6F4D4" w14:textId="77777777" w:rsidR="0053122A" w:rsidRPr="006C75FD" w:rsidRDefault="0053122A" w:rsidP="005B7E99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B5D88" w14:textId="77777777" w:rsidR="0053122A" w:rsidRPr="006C75FD" w:rsidRDefault="0053122A" w:rsidP="005B7E99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EF44" w14:textId="77777777" w:rsidR="0053122A" w:rsidRPr="006C75FD" w:rsidRDefault="0053122A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53122A" w:rsidRPr="006C75FD" w14:paraId="77EB146F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93F4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1A23D00F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8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8FCF" w14:textId="29680701" w:rsidR="0053122A" w:rsidRPr="006C75FD" w:rsidRDefault="000D4F33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F986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774E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57D094D8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552C14DB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7BE1BC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7B8FA310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7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6F9EBD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29914C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B80C3F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5DBA751F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598A513D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F34C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190A6701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10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5446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E324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8A2A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302A1592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3B723AC8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5B6AC7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101C1110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0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C75234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A961FE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212397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 Unrelated VUS</w:t>
            </w:r>
          </w:p>
        </w:tc>
        <w:tc>
          <w:tcPr>
            <w:tcW w:w="1089" w:type="dxa"/>
            <w:vAlign w:val="center"/>
            <w:hideMark/>
          </w:tcPr>
          <w:p w14:paraId="175F3B4A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762C1B7D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EDA3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1DBA5E09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0/23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11B62E41" w14:textId="3160453E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Negativ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22D2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9667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related VUS</w:t>
            </w:r>
          </w:p>
        </w:tc>
        <w:tc>
          <w:tcPr>
            <w:tcW w:w="1089" w:type="dxa"/>
            <w:vAlign w:val="center"/>
            <w:hideMark/>
          </w:tcPr>
          <w:p w14:paraId="07EBA52B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661C0947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2793D2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2A5EAEF1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4/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6A0A40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1803A8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5105AC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1B534F75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73F85501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D776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0802AE93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14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F5AC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B122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4389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4493C4F9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099E2111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E1EB52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2E0D6841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2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6559AF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2E60C5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43495E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48629941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3052F29C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4379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1E943893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6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1B0C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&gt;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6550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929E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14558819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19249320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32281B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1439810F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5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18C9A1" w14:textId="65473FD4" w:rsidR="0053122A" w:rsidRPr="006C75FD" w:rsidRDefault="000D4F33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FC13A2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8A084A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116CE1F1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446DEBC0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EB6C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75505BEF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9/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C787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4882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5B20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62F0A16E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39E3AA9E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FA0914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3B266C" w14:textId="5DD06ECD" w:rsidR="0053122A" w:rsidRPr="006C75FD" w:rsidRDefault="000D4F33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3DD521" w14:textId="3C5B3CED" w:rsidR="0053122A" w:rsidRPr="006C75FD" w:rsidRDefault="000D4F33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2608F0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31B0A2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105221B4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4D463737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3A06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3F5FF516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12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1F09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9880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3B08467C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7E99">
              <w:rPr>
                <w:rFonts w:asciiTheme="majorBidi" w:hAnsiTheme="majorBidi" w:cstheme="majorBidi"/>
                <w:i/>
                <w:iCs/>
                <w:color w:val="C00000"/>
                <w:sz w:val="22"/>
                <w:szCs w:val="22"/>
              </w:rPr>
              <w:t>LRBA</w:t>
            </w: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 xml:space="preserve"> heterozygous </w:t>
            </w:r>
            <w:r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variant</w:t>
            </w:r>
          </w:p>
        </w:tc>
        <w:tc>
          <w:tcPr>
            <w:tcW w:w="1089" w:type="dxa"/>
            <w:vAlign w:val="center"/>
            <w:hideMark/>
          </w:tcPr>
          <w:p w14:paraId="4784D0AC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47BDE624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C125EE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BEC9"/>
            <w:noWrap/>
            <w:vAlign w:val="center"/>
            <w:hideMark/>
          </w:tcPr>
          <w:p w14:paraId="21D8D2FC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Unprotec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22D7E1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C08D68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FDB13C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39853E90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58E9ECFC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C606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45E3B0F1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14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E272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018A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C19B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07DA332D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39BDF9DD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355CC3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173456D2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11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F36FAF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106BA9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FEF921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67A82C72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688E40BE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7511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E897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B369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92B8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72EF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64172FB6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7A18406D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569AE1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808C1E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8C47B2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A7479D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73249A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ID panel negative</w:t>
            </w:r>
          </w:p>
        </w:tc>
        <w:tc>
          <w:tcPr>
            <w:tcW w:w="1089" w:type="dxa"/>
            <w:vAlign w:val="center"/>
            <w:hideMark/>
          </w:tcPr>
          <w:p w14:paraId="17502E98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42CEF3DC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932E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53570FAC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14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09A8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&gt;2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5983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A425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5B400A10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7EEC5D6A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6E15EB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524B876D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8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973D23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1127B4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2D02E1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6DD42716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3D890819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B766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4B30A2B0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10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2397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0FAE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460C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61E23145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1724C0BE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086D5D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587129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FA0CB4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&gt;2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C65B49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A8F023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291148DB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23F2CCEC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01ED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266DD730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2/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0A1A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7418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7EBA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3EFDA6BF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67FCC151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AC43EA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4FB63B1A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7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063F25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B13B19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1134DA98" w14:textId="53E17F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7E99">
              <w:rPr>
                <w:rFonts w:asciiTheme="majorBidi" w:hAnsiTheme="majorBidi" w:cstheme="majorBidi"/>
                <w:i/>
                <w:iCs/>
                <w:color w:val="C00000"/>
                <w:sz w:val="22"/>
                <w:szCs w:val="22"/>
              </w:rPr>
              <w:t>IFIH1</w:t>
            </w: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 xml:space="preserve"> heterozygous </w:t>
            </w:r>
            <w:r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variant</w:t>
            </w:r>
          </w:p>
        </w:tc>
        <w:tc>
          <w:tcPr>
            <w:tcW w:w="1089" w:type="dxa"/>
            <w:vAlign w:val="center"/>
            <w:hideMark/>
          </w:tcPr>
          <w:p w14:paraId="33B2A8A6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18FBD162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3889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6C32C020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3/24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7C17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3E0270EC" w14:textId="6F361AB8" w:rsidR="0053122A" w:rsidRPr="006C75FD" w:rsidRDefault="006A6EA1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Nega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DD3B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2EDE15EC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4D0D814F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9C5D7E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7CBB69C9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0/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D63B02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A2804A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205213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3CF98FC6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30CAE1E0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A07F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56E7F816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14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3691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1298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3AB7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2DDA7518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7E6CB6A6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482524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54C5BCF4" w14:textId="60E46BFB" w:rsidR="0053122A" w:rsidRPr="006C75FD" w:rsidRDefault="00D52994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Non-</w:t>
            </w:r>
            <w:r w:rsidR="0053122A"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protec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EEC59E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20043C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4F305D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5EFF2CF6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5BEBC683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03FA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EC9"/>
            <w:noWrap/>
            <w:vAlign w:val="center"/>
            <w:hideMark/>
          </w:tcPr>
          <w:p w14:paraId="67AD6975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C00000"/>
                <w:sz w:val="22"/>
                <w:szCs w:val="22"/>
              </w:rPr>
              <w:t>0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8CF7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A2F1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CEC6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4A4F3687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3122A" w:rsidRPr="006C75FD" w14:paraId="24EB696F" w14:textId="77777777" w:rsidTr="00C721F2">
        <w:trPr>
          <w:trHeight w:val="32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2B835A" w14:textId="77777777" w:rsidR="0053122A" w:rsidRPr="006C75FD" w:rsidRDefault="0053122A" w:rsidP="00C721F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5B05E3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FDA86A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32A0E8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53B92E" w14:textId="77777777" w:rsidR="0053122A" w:rsidRPr="006C75FD" w:rsidRDefault="0053122A" w:rsidP="006B7FC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C75F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9" w:type="dxa"/>
            <w:vAlign w:val="center"/>
            <w:hideMark/>
          </w:tcPr>
          <w:p w14:paraId="6AF3C577" w14:textId="77777777" w:rsidR="0053122A" w:rsidRPr="006C75FD" w:rsidRDefault="0053122A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76387CE5" w14:textId="77777777" w:rsidR="0053122A" w:rsidRPr="006C75FD" w:rsidRDefault="0053122A" w:rsidP="0053122A">
      <w:pPr>
        <w:rPr>
          <w:rFonts w:asciiTheme="majorBidi" w:hAnsiTheme="majorBidi" w:cstheme="majorBidi"/>
        </w:rPr>
      </w:pPr>
    </w:p>
    <w:p w14:paraId="7B25ADC3" w14:textId="172EB6AF" w:rsidR="00E73C77" w:rsidRPr="001B0A91" w:rsidRDefault="0053122A" w:rsidP="00E73C77">
      <w:pPr>
        <w:spacing w:line="360" w:lineRule="auto"/>
        <w:jc w:val="both"/>
        <w:rPr>
          <w:rFonts w:asciiTheme="majorBidi" w:hAnsiTheme="majorBidi" w:cstheme="majorBidi"/>
        </w:rPr>
      </w:pPr>
      <w:r w:rsidRPr="001B0A91">
        <w:rPr>
          <w:rFonts w:asciiTheme="majorBidi" w:hAnsiTheme="majorBidi" w:cstheme="majorBidi"/>
        </w:rPr>
        <w:lastRenderedPageBreak/>
        <w:t>*</w:t>
      </w:r>
      <w:r w:rsidR="000D4F33" w:rsidRPr="001B0A91">
        <w:rPr>
          <w:rFonts w:asciiTheme="majorBidi" w:hAnsiTheme="majorBidi" w:cstheme="majorBidi"/>
        </w:rPr>
        <w:t xml:space="preserve">Indicates the number of </w:t>
      </w:r>
      <w:r w:rsidR="006A6EA1" w:rsidRPr="001B0A91">
        <w:rPr>
          <w:rFonts w:asciiTheme="majorBidi" w:hAnsiTheme="majorBidi" w:cstheme="majorBidi"/>
        </w:rPr>
        <w:t>tested anti-</w:t>
      </w:r>
      <w:r w:rsidR="006A6EA1" w:rsidRPr="001B0A91">
        <w:rPr>
          <w:rFonts w:asciiTheme="majorBidi" w:hAnsiTheme="majorBidi" w:cstheme="majorBidi"/>
          <w:i/>
        </w:rPr>
        <w:t>Streptococcus</w:t>
      </w:r>
      <w:r w:rsidR="000D4F33" w:rsidRPr="001B0A91">
        <w:rPr>
          <w:rFonts w:asciiTheme="majorBidi" w:hAnsiTheme="majorBidi" w:cstheme="majorBidi"/>
          <w:i/>
        </w:rPr>
        <w:t xml:space="preserve"> </w:t>
      </w:r>
      <w:r w:rsidR="006A6EA1" w:rsidRPr="001B0A91">
        <w:rPr>
          <w:rFonts w:asciiTheme="majorBidi" w:hAnsiTheme="majorBidi" w:cstheme="majorBidi"/>
          <w:i/>
        </w:rPr>
        <w:t>p</w:t>
      </w:r>
      <w:r w:rsidR="000D4F33" w:rsidRPr="001B0A91">
        <w:rPr>
          <w:rFonts w:asciiTheme="majorBidi" w:hAnsiTheme="majorBidi" w:cstheme="majorBidi"/>
          <w:i/>
        </w:rPr>
        <w:t>neumoniae</w:t>
      </w:r>
      <w:r w:rsidR="000D4F33" w:rsidRPr="001B0A91">
        <w:rPr>
          <w:rFonts w:asciiTheme="majorBidi" w:hAnsiTheme="majorBidi" w:cstheme="majorBidi"/>
        </w:rPr>
        <w:t xml:space="preserve"> serotypes with a level above 1.3</w:t>
      </w:r>
      <w:r w:rsidR="00E73C77" w:rsidRPr="001B0A91">
        <w:rPr>
          <w:rFonts w:asciiTheme="majorBidi" w:hAnsiTheme="majorBidi" w:cstheme="majorBidi"/>
        </w:rPr>
        <w:t xml:space="preserve"> </w:t>
      </w:r>
      <w:r w:rsidR="00E73C77" w:rsidRPr="001B0A91">
        <w:rPr>
          <w:rFonts w:ascii="Symbol" w:hAnsi="Symbol" w:cstheme="majorBidi"/>
        </w:rPr>
        <w:t></w:t>
      </w:r>
      <w:r w:rsidR="00E73C77" w:rsidRPr="001B0A91">
        <w:rPr>
          <w:rFonts w:asciiTheme="majorBidi" w:hAnsiTheme="majorBidi" w:cstheme="majorBidi"/>
        </w:rPr>
        <w:t>g</w:t>
      </w:r>
      <w:r w:rsidR="000D4F33" w:rsidRPr="001B0A91">
        <w:rPr>
          <w:rFonts w:asciiTheme="majorBidi" w:hAnsiTheme="majorBidi" w:cstheme="majorBidi"/>
        </w:rPr>
        <w:t>/</w:t>
      </w:r>
      <w:r w:rsidR="009D6396" w:rsidRPr="001B0A91">
        <w:rPr>
          <w:rFonts w:asciiTheme="majorBidi" w:hAnsiTheme="majorBidi" w:cstheme="majorBidi"/>
        </w:rPr>
        <w:t>ml</w:t>
      </w:r>
      <w:r w:rsidR="000D4F33" w:rsidRPr="001B0A91">
        <w:rPr>
          <w:rFonts w:asciiTheme="majorBidi" w:hAnsiTheme="majorBidi" w:cstheme="majorBidi"/>
        </w:rPr>
        <w:t>. the Immune response to pneumovax vaccine/booster was considered normal when titers were higher than 1.3</w:t>
      </w:r>
      <w:r w:rsidR="00E73C77" w:rsidRPr="001B0A91">
        <w:rPr>
          <w:rFonts w:asciiTheme="majorBidi" w:hAnsiTheme="majorBidi" w:cstheme="majorBidi"/>
        </w:rPr>
        <w:t xml:space="preserve"> </w:t>
      </w:r>
      <w:r w:rsidR="00E73C77" w:rsidRPr="001B0A91">
        <w:rPr>
          <w:rFonts w:ascii="Symbol" w:hAnsi="Symbol" w:cstheme="majorBidi"/>
        </w:rPr>
        <w:t></w:t>
      </w:r>
      <w:r w:rsidR="000D4F33" w:rsidRPr="001B0A91">
        <w:rPr>
          <w:rFonts w:asciiTheme="majorBidi" w:hAnsiTheme="majorBidi" w:cstheme="majorBidi"/>
        </w:rPr>
        <w:t>g/</w:t>
      </w:r>
      <w:r w:rsidR="009D6396" w:rsidRPr="001B0A91">
        <w:rPr>
          <w:rFonts w:asciiTheme="majorBidi" w:hAnsiTheme="majorBidi" w:cstheme="majorBidi"/>
        </w:rPr>
        <w:t>ml</w:t>
      </w:r>
      <w:r w:rsidR="000D4F33" w:rsidRPr="001B0A91">
        <w:rPr>
          <w:rFonts w:asciiTheme="majorBidi" w:hAnsiTheme="majorBidi" w:cstheme="majorBidi"/>
        </w:rPr>
        <w:t xml:space="preserve"> for </w:t>
      </w:r>
      <w:r w:rsidR="000D4F33" w:rsidRPr="001B0A91">
        <w:rPr>
          <w:rFonts w:asciiTheme="majorBidi" w:hAnsiTheme="majorBidi" w:cstheme="majorBidi"/>
          <w:color w:val="000000"/>
        </w:rPr>
        <w:sym w:font="Symbol" w:char="F0B3"/>
      </w:r>
      <w:r w:rsidR="000D4F33" w:rsidRPr="001B0A91">
        <w:rPr>
          <w:rFonts w:asciiTheme="majorBidi" w:hAnsiTheme="majorBidi" w:cstheme="majorBidi"/>
        </w:rPr>
        <w:t xml:space="preserve">17 tested serotypes. </w:t>
      </w:r>
    </w:p>
    <w:p w14:paraId="36601340" w14:textId="621E1D9D" w:rsidR="0039728B" w:rsidRPr="001B0A91" w:rsidRDefault="000D4F33" w:rsidP="00E73C77">
      <w:pPr>
        <w:spacing w:line="360" w:lineRule="auto"/>
        <w:jc w:val="both"/>
        <w:rPr>
          <w:rFonts w:asciiTheme="majorBidi" w:hAnsiTheme="majorBidi" w:cstheme="majorBidi"/>
        </w:rPr>
      </w:pPr>
      <w:r w:rsidRPr="001B0A91">
        <w:rPr>
          <w:rFonts w:asciiTheme="majorBidi" w:hAnsiTheme="majorBidi" w:cstheme="majorBidi"/>
        </w:rPr>
        <w:t>**</w:t>
      </w:r>
      <w:r w:rsidR="0053122A" w:rsidRPr="001B0A91">
        <w:rPr>
          <w:rFonts w:asciiTheme="majorBidi" w:hAnsiTheme="majorBidi" w:cstheme="majorBidi"/>
        </w:rPr>
        <w:t xml:space="preserve">Pre-pneumovax booster values; patient started on immunoglobulin replacement prior to post-booster recheck. </w:t>
      </w:r>
    </w:p>
    <w:p w14:paraId="601F05AB" w14:textId="4E234A4C" w:rsidR="0039728B" w:rsidRPr="001B0A91" w:rsidRDefault="0039728B" w:rsidP="0039728B">
      <w:pPr>
        <w:spacing w:line="360" w:lineRule="auto"/>
        <w:jc w:val="both"/>
        <w:rPr>
          <w:rFonts w:asciiTheme="majorBidi" w:hAnsiTheme="majorBidi" w:cstheme="majorBidi"/>
          <w:color w:val="000000"/>
        </w:rPr>
      </w:pPr>
      <w:r w:rsidRPr="001B0A91">
        <w:rPr>
          <w:rFonts w:asciiTheme="majorBidi" w:hAnsiTheme="majorBidi" w:cstheme="majorBidi"/>
        </w:rPr>
        <w:t>***</w:t>
      </w:r>
      <w:r w:rsidR="006A6EA1" w:rsidRPr="001B0A91">
        <w:rPr>
          <w:rFonts w:asciiTheme="majorBidi" w:hAnsiTheme="majorBidi" w:cstheme="majorBidi"/>
        </w:rPr>
        <w:t xml:space="preserve">A value of  </w:t>
      </w:r>
      <w:r w:rsidRPr="001B0A91">
        <w:rPr>
          <w:rFonts w:asciiTheme="majorBidi" w:hAnsiTheme="majorBidi" w:cstheme="majorBidi"/>
          <w:color w:val="000000"/>
        </w:rPr>
        <w:sym w:font="Symbol" w:char="F0B3"/>
      </w:r>
      <w:r w:rsidRPr="001B0A91">
        <w:rPr>
          <w:rFonts w:asciiTheme="majorBidi" w:hAnsiTheme="majorBidi" w:cstheme="majorBidi"/>
          <w:color w:val="000000"/>
        </w:rPr>
        <w:t>0.01 IU/ml</w:t>
      </w:r>
      <w:r w:rsidR="006A6EA1" w:rsidRPr="001B0A91">
        <w:rPr>
          <w:rFonts w:asciiTheme="majorBidi" w:hAnsiTheme="majorBidi" w:cstheme="majorBidi"/>
          <w:color w:val="000000"/>
        </w:rPr>
        <w:t xml:space="preserve"> is considered positive.</w:t>
      </w:r>
      <w:r w:rsidR="001B0A91" w:rsidRPr="001B0A91">
        <w:rPr>
          <w:rFonts w:asciiTheme="majorBidi" w:hAnsiTheme="majorBidi" w:cstheme="majorBidi"/>
          <w:color w:val="000000"/>
        </w:rPr>
        <w:t xml:space="preserve"> In some records, a positive notation was indicated but no value was provided.</w:t>
      </w:r>
    </w:p>
    <w:p w14:paraId="6357DCA7" w14:textId="346AF1BC" w:rsidR="00760543" w:rsidRPr="001B0A91" w:rsidRDefault="0053122A" w:rsidP="00E73C77">
      <w:pPr>
        <w:spacing w:line="360" w:lineRule="auto"/>
        <w:jc w:val="both"/>
        <w:rPr>
          <w:rFonts w:asciiTheme="majorBidi" w:hAnsiTheme="majorBidi" w:cstheme="majorBidi"/>
        </w:rPr>
      </w:pPr>
      <w:r w:rsidRPr="001B0A91">
        <w:rPr>
          <w:rFonts w:asciiTheme="majorBidi" w:hAnsiTheme="majorBidi" w:cstheme="majorBidi"/>
        </w:rPr>
        <w:t xml:space="preserve">VUS variant of unknown significance. </w:t>
      </w:r>
      <w:r w:rsidR="00F23EB4" w:rsidRPr="001B0A91">
        <w:rPr>
          <w:rFonts w:asciiTheme="majorBidi" w:hAnsiTheme="majorBidi" w:cstheme="majorBidi"/>
        </w:rPr>
        <w:t xml:space="preserve">IU – international unit. </w:t>
      </w:r>
      <w:r w:rsidR="00C623F7" w:rsidRPr="001B0A91">
        <w:rPr>
          <w:rFonts w:asciiTheme="majorBidi" w:hAnsiTheme="majorBidi" w:cstheme="majorBidi"/>
        </w:rPr>
        <w:t xml:space="preserve">N/A – data </w:t>
      </w:r>
      <w:r w:rsidR="001B0A91" w:rsidRPr="001B0A91">
        <w:rPr>
          <w:rFonts w:asciiTheme="majorBidi" w:hAnsiTheme="majorBidi" w:cstheme="majorBidi"/>
        </w:rPr>
        <w:t xml:space="preserve">was obtained but </w:t>
      </w:r>
      <w:r w:rsidR="00C623F7" w:rsidRPr="001B0A91">
        <w:rPr>
          <w:rFonts w:asciiTheme="majorBidi" w:hAnsiTheme="majorBidi" w:cstheme="majorBidi"/>
        </w:rPr>
        <w:t>not available</w:t>
      </w:r>
      <w:r w:rsidR="001B0A91" w:rsidRPr="001B0A91">
        <w:rPr>
          <w:rFonts w:asciiTheme="majorBidi" w:hAnsiTheme="majorBidi" w:cstheme="majorBidi"/>
        </w:rPr>
        <w:t xml:space="preserve"> in the medical record</w:t>
      </w:r>
      <w:r w:rsidR="00C623F7" w:rsidRPr="001B0A91">
        <w:rPr>
          <w:rFonts w:asciiTheme="majorBidi" w:hAnsiTheme="majorBidi" w:cstheme="majorBidi"/>
        </w:rPr>
        <w:t>. Empty cell</w:t>
      </w:r>
      <w:r w:rsidR="006A6EA1" w:rsidRPr="001B0A91">
        <w:rPr>
          <w:rFonts w:asciiTheme="majorBidi" w:hAnsiTheme="majorBidi" w:cstheme="majorBidi"/>
        </w:rPr>
        <w:t>s (dashed lines)</w:t>
      </w:r>
      <w:r w:rsidR="00C623F7" w:rsidRPr="001B0A91">
        <w:rPr>
          <w:rFonts w:asciiTheme="majorBidi" w:hAnsiTheme="majorBidi" w:cstheme="majorBidi"/>
        </w:rPr>
        <w:t xml:space="preserve"> indicate that the test w</w:t>
      </w:r>
      <w:r w:rsidR="001B0A91" w:rsidRPr="001B0A91">
        <w:rPr>
          <w:rFonts w:asciiTheme="majorBidi" w:hAnsiTheme="majorBidi" w:cstheme="majorBidi"/>
        </w:rPr>
        <w:t>as not per</w:t>
      </w:r>
      <w:r w:rsidR="00C623F7" w:rsidRPr="001B0A91">
        <w:rPr>
          <w:rFonts w:asciiTheme="majorBidi" w:hAnsiTheme="majorBidi" w:cstheme="majorBidi"/>
        </w:rPr>
        <w:t xml:space="preserve">formed. </w:t>
      </w:r>
      <w:r w:rsidR="00F23EB4" w:rsidRPr="001B0A91">
        <w:rPr>
          <w:rFonts w:asciiTheme="majorBidi" w:hAnsiTheme="majorBidi" w:cstheme="majorBidi"/>
        </w:rPr>
        <w:t xml:space="preserve">Values </w:t>
      </w:r>
      <w:r w:rsidRPr="001B0A91">
        <w:rPr>
          <w:rFonts w:asciiTheme="majorBidi" w:hAnsiTheme="majorBidi" w:cstheme="majorBidi"/>
        </w:rPr>
        <w:t>out of the normal range are marked in red.</w:t>
      </w:r>
      <w:r w:rsidR="007C6D1F" w:rsidRPr="001B0A91">
        <w:rPr>
          <w:rFonts w:asciiTheme="majorBidi" w:hAnsiTheme="majorBidi" w:cstheme="majorBidi"/>
        </w:rPr>
        <w:t xml:space="preserve"> </w:t>
      </w:r>
      <w:bookmarkStart w:id="0" w:name="_GoBack"/>
      <w:bookmarkEnd w:id="0"/>
    </w:p>
    <w:p w14:paraId="6F787B7E" w14:textId="72CB4198" w:rsidR="007C6D1F" w:rsidRPr="001B0A91" w:rsidRDefault="00760543" w:rsidP="00E73C77">
      <w:pPr>
        <w:spacing w:line="360" w:lineRule="auto"/>
        <w:jc w:val="both"/>
        <w:rPr>
          <w:rFonts w:asciiTheme="majorBidi" w:hAnsiTheme="majorBidi" w:cstheme="majorBidi"/>
        </w:rPr>
      </w:pPr>
      <w:proofErr w:type="spellStart"/>
      <w:r w:rsidRPr="001B0A91">
        <w:rPr>
          <w:rFonts w:asciiTheme="majorBidi" w:hAnsiTheme="majorBidi" w:cstheme="majorBidi"/>
          <w:vertAlign w:val="superscript"/>
        </w:rPr>
        <w:t>a</w:t>
      </w:r>
      <w:r w:rsidR="007C6D1F" w:rsidRPr="001B0A91">
        <w:rPr>
          <w:rFonts w:asciiTheme="majorBidi" w:hAnsiTheme="majorBidi" w:cstheme="majorBidi"/>
        </w:rPr>
        <w:t>Data</w:t>
      </w:r>
      <w:proofErr w:type="spellEnd"/>
      <w:r w:rsidR="007C6D1F" w:rsidRPr="001B0A91">
        <w:rPr>
          <w:rFonts w:asciiTheme="majorBidi" w:hAnsiTheme="majorBidi" w:cstheme="majorBidi"/>
        </w:rPr>
        <w:t xml:space="preserve"> acquired by review of patient records. </w:t>
      </w:r>
    </w:p>
    <w:p w14:paraId="46E4A7C4" w14:textId="0705EE5E" w:rsidR="00307D13" w:rsidRDefault="00307D13" w:rsidP="00F348D4"/>
    <w:sectPr w:rsidR="00307D13" w:rsidSect="00FB6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B26B59"/>
    <w:multiLevelType w:val="hybridMultilevel"/>
    <w:tmpl w:val="B83A1B8E"/>
    <w:lvl w:ilvl="0" w:tplc="820459B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wza2edax0w25ewepyv50au5dwpfztd9z95&quot;&gt;CVID COVID&lt;record-ids&gt;&lt;item&gt;40&lt;/item&gt;&lt;item&gt;41&lt;/item&gt;&lt;/record-ids&gt;&lt;/item&gt;&lt;/Libraries&gt;"/>
  </w:docVars>
  <w:rsids>
    <w:rsidRoot w:val="0053122A"/>
    <w:rsid w:val="00014BC3"/>
    <w:rsid w:val="00056C61"/>
    <w:rsid w:val="000D4F33"/>
    <w:rsid w:val="00177DCB"/>
    <w:rsid w:val="001822D7"/>
    <w:rsid w:val="001B0A91"/>
    <w:rsid w:val="001E1393"/>
    <w:rsid w:val="001E667E"/>
    <w:rsid w:val="002010A7"/>
    <w:rsid w:val="0022627F"/>
    <w:rsid w:val="00247A9D"/>
    <w:rsid w:val="00253D15"/>
    <w:rsid w:val="00280C9C"/>
    <w:rsid w:val="002B605F"/>
    <w:rsid w:val="002F68FE"/>
    <w:rsid w:val="00307D13"/>
    <w:rsid w:val="0031245C"/>
    <w:rsid w:val="0039728B"/>
    <w:rsid w:val="003D7A9A"/>
    <w:rsid w:val="003E6C44"/>
    <w:rsid w:val="004003CE"/>
    <w:rsid w:val="00493A23"/>
    <w:rsid w:val="004E1F28"/>
    <w:rsid w:val="004E4903"/>
    <w:rsid w:val="00525760"/>
    <w:rsid w:val="0053122A"/>
    <w:rsid w:val="00546896"/>
    <w:rsid w:val="00565D9F"/>
    <w:rsid w:val="0057267A"/>
    <w:rsid w:val="005B3CF2"/>
    <w:rsid w:val="006213FD"/>
    <w:rsid w:val="006642FA"/>
    <w:rsid w:val="006A38CF"/>
    <w:rsid w:val="006A6EA1"/>
    <w:rsid w:val="006B0A9B"/>
    <w:rsid w:val="006B7FCB"/>
    <w:rsid w:val="006D3181"/>
    <w:rsid w:val="006D369D"/>
    <w:rsid w:val="00736938"/>
    <w:rsid w:val="00745825"/>
    <w:rsid w:val="00760543"/>
    <w:rsid w:val="007C6D1F"/>
    <w:rsid w:val="00866125"/>
    <w:rsid w:val="008B66DB"/>
    <w:rsid w:val="00925DEE"/>
    <w:rsid w:val="009379FA"/>
    <w:rsid w:val="00975502"/>
    <w:rsid w:val="009A6BCA"/>
    <w:rsid w:val="009D4D4C"/>
    <w:rsid w:val="009D6396"/>
    <w:rsid w:val="009F58B5"/>
    <w:rsid w:val="00A071AD"/>
    <w:rsid w:val="00A11D8F"/>
    <w:rsid w:val="00B00397"/>
    <w:rsid w:val="00B10021"/>
    <w:rsid w:val="00B725FC"/>
    <w:rsid w:val="00B926AA"/>
    <w:rsid w:val="00BD420B"/>
    <w:rsid w:val="00BE5208"/>
    <w:rsid w:val="00BF5E5E"/>
    <w:rsid w:val="00C623F7"/>
    <w:rsid w:val="00C721F2"/>
    <w:rsid w:val="00C73FDE"/>
    <w:rsid w:val="00C76812"/>
    <w:rsid w:val="00C93809"/>
    <w:rsid w:val="00CB2497"/>
    <w:rsid w:val="00CE3F6A"/>
    <w:rsid w:val="00D05A6F"/>
    <w:rsid w:val="00D52994"/>
    <w:rsid w:val="00D829BF"/>
    <w:rsid w:val="00DD75B1"/>
    <w:rsid w:val="00E10335"/>
    <w:rsid w:val="00E73C77"/>
    <w:rsid w:val="00E83D90"/>
    <w:rsid w:val="00E94DB6"/>
    <w:rsid w:val="00EB419D"/>
    <w:rsid w:val="00EB75EE"/>
    <w:rsid w:val="00F23EB4"/>
    <w:rsid w:val="00F31575"/>
    <w:rsid w:val="00F348D4"/>
    <w:rsid w:val="00FA0842"/>
    <w:rsid w:val="00FB6E31"/>
    <w:rsid w:val="00FF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F793F"/>
  <w15:chartTrackingRefBased/>
  <w15:docId w15:val="{513A4B76-3178-BB4F-9E3B-3071651BA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122A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20B"/>
    <w:rPr>
      <w:rFonts w:eastAsiaTheme="minorHAns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20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348D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348D4"/>
    <w:rPr>
      <w:rFonts w:ascii="Times New Roman" w:eastAsia="Times New Roman" w:hAnsi="Times New Roman" w:cs="Times New Roman"/>
      <w:lang w:bidi="he-IL"/>
    </w:rPr>
  </w:style>
  <w:style w:type="paragraph" w:customStyle="1" w:styleId="EndNoteBibliography">
    <w:name w:val="EndNote Bibliography"/>
    <w:basedOn w:val="Normal"/>
    <w:link w:val="EndNoteBibliographyChar"/>
    <w:rsid w:val="00F348D4"/>
  </w:style>
  <w:style w:type="character" w:customStyle="1" w:styleId="EndNoteBibliographyChar">
    <w:name w:val="EndNote Bibliography Char"/>
    <w:basedOn w:val="DefaultParagraphFont"/>
    <w:link w:val="EndNoteBibliography"/>
    <w:rsid w:val="00F348D4"/>
    <w:rPr>
      <w:rFonts w:ascii="Times New Roman" w:eastAsia="Times New Roman" w:hAnsi="Times New Roman" w:cs="Times New Roman"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D529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99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994"/>
    <w:rPr>
      <w:rFonts w:ascii="Times New Roman" w:eastAsia="Times New Roman" w:hAnsi="Times New Roman" w:cs="Times New Roman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9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994"/>
    <w:rPr>
      <w:rFonts w:ascii="Times New Roman" w:eastAsia="Times New Roman" w:hAnsi="Times New Roman" w:cs="Times New Roman"/>
      <w:b/>
      <w:bCs/>
      <w:sz w:val="20"/>
      <w:szCs w:val="20"/>
      <w:lang w:bidi="he-IL"/>
    </w:rPr>
  </w:style>
  <w:style w:type="paragraph" w:styleId="ListParagraph">
    <w:name w:val="List Paragraph"/>
    <w:basedOn w:val="Normal"/>
    <w:uiPriority w:val="34"/>
    <w:qFormat/>
    <w:rsid w:val="000D4F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2</Words>
  <Characters>149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man, Ofer</dc:creator>
  <cp:keywords/>
  <dc:description/>
  <cp:lastModifiedBy>Diamond, Michael</cp:lastModifiedBy>
  <cp:revision>10</cp:revision>
  <dcterms:created xsi:type="dcterms:W3CDTF">2022-01-25T14:46:00Z</dcterms:created>
  <dcterms:modified xsi:type="dcterms:W3CDTF">2022-01-25T15:00:00Z</dcterms:modified>
</cp:coreProperties>
</file>